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F5F81" w14:textId="659F81DD" w:rsidR="00856ADB" w:rsidRDefault="004169E0">
      <w:r>
        <w:rPr>
          <w:noProof/>
        </w:rPr>
        <w:drawing>
          <wp:inline distT="0" distB="0" distL="0" distR="0" wp14:anchorId="3345F0C6" wp14:editId="56ED9CFB">
            <wp:extent cx="5274310" cy="18129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CF435" w14:textId="081CFBEF" w:rsidR="000D3FE2" w:rsidRDefault="00093723">
      <w:r w:rsidRPr="002D08A0">
        <w:rPr>
          <w:rFonts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FE2527" w:rsidRPr="002D08A0">
        <w:rPr>
          <w:rFonts w:cs="Times New Roman" w:hint="eastAsia"/>
          <w:b/>
          <w:bCs/>
          <w:color w:val="000000" w:themeColor="text1"/>
          <w:sz w:val="20"/>
          <w:szCs w:val="20"/>
        </w:rPr>
        <w:t>F</w:t>
      </w:r>
      <w:r w:rsidRPr="002D08A0">
        <w:rPr>
          <w:rFonts w:cs="Times New Roman"/>
          <w:b/>
          <w:bCs/>
          <w:color w:val="000000" w:themeColor="text1"/>
          <w:sz w:val="20"/>
          <w:szCs w:val="20"/>
        </w:rPr>
        <w:t>ig</w:t>
      </w:r>
      <w:r w:rsidR="00FE2527" w:rsidRPr="002D08A0">
        <w:rPr>
          <w:rFonts w:cs="Times New Roman"/>
          <w:b/>
          <w:bCs/>
          <w:color w:val="000000" w:themeColor="text1"/>
          <w:sz w:val="20"/>
          <w:szCs w:val="20"/>
        </w:rPr>
        <w:t>ure S</w:t>
      </w:r>
      <w:r w:rsidRPr="002D08A0">
        <w:rPr>
          <w:rFonts w:cs="Times New Roman"/>
          <w:b/>
          <w:bCs/>
          <w:color w:val="000000" w:themeColor="text1"/>
          <w:sz w:val="20"/>
          <w:szCs w:val="20"/>
        </w:rPr>
        <w:t>1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="00270086" w:rsidRPr="00270086">
        <w:rPr>
          <w:rFonts w:cs="Times New Roman"/>
          <w:color w:val="000000" w:themeColor="text1"/>
          <w:sz w:val="20"/>
          <w:szCs w:val="20"/>
        </w:rPr>
        <w:t xml:space="preserve">Type and </w:t>
      </w:r>
      <w:proofErr w:type="gramStart"/>
      <w:r w:rsidR="00270086" w:rsidRPr="00270086">
        <w:rPr>
          <w:rFonts w:cs="Times New Roman"/>
          <w:color w:val="000000" w:themeColor="text1"/>
          <w:sz w:val="20"/>
          <w:szCs w:val="20"/>
        </w:rPr>
        <w:t>amount</w:t>
      </w:r>
      <w:proofErr w:type="gramEnd"/>
      <w:r w:rsidR="00270086" w:rsidRPr="00270086">
        <w:rPr>
          <w:rFonts w:cs="Times New Roman"/>
          <w:color w:val="000000" w:themeColor="text1"/>
          <w:sz w:val="20"/>
          <w:szCs w:val="20"/>
        </w:rPr>
        <w:t xml:space="preserve"> of cells recruited to the implant sites</w:t>
      </w:r>
      <w:r w:rsidR="00D70971" w:rsidRPr="00D70971">
        <w:t xml:space="preserve">. Host proteins majorly adhere to the surface of biomaterials within 4 hours, which are followed by a series of subsequential chain responses like the infiltration of immune cells and secretion of cytokines and chemokines. As such, neutrophils, monocytes, macrophages, DCs, B and T cells are recruited to the biomaterial interface consecutively. </w:t>
      </w:r>
      <w:proofErr w:type="gramStart"/>
      <w:r w:rsidR="001A7522">
        <w:t>Specifically</w:t>
      </w:r>
      <w:proofErr w:type="gramEnd"/>
      <w:r w:rsidR="00EB1FDF">
        <w:t xml:space="preserve"> according to Anderson and James</w:t>
      </w:r>
      <w:r w:rsidR="00AA4CC8">
        <w:rPr>
          <w:vertAlign w:val="superscript"/>
        </w:rPr>
        <w:t>34</w:t>
      </w:r>
      <w:r w:rsidR="00EB1FDF">
        <w:t>, n</w:t>
      </w:r>
      <w:r w:rsidR="00EB1FDF" w:rsidRPr="00EB1FDF">
        <w:t>eutrophils have short lifetimes</w:t>
      </w:r>
      <w:r w:rsidR="00EB1FDF">
        <w:t xml:space="preserve"> of </w:t>
      </w:r>
      <w:r w:rsidR="00EB1FDF" w:rsidRPr="00EB1FDF">
        <w:t>hours to days</w:t>
      </w:r>
      <w:r w:rsidR="00EB1FDF">
        <w:t>, while m</w:t>
      </w:r>
      <w:r w:rsidR="00EB1FDF" w:rsidRPr="00EB1FDF">
        <w:t>onocytes rapidly differentiate into macrophages, which have lifetimes of days to weeks to months.</w:t>
      </w:r>
      <w:r w:rsidR="00EB1FDF">
        <w:rPr>
          <w:rFonts w:hint="eastAsia"/>
        </w:rPr>
        <w:t xml:space="preserve"> </w:t>
      </w:r>
      <w:r w:rsidR="00F072DB" w:rsidRPr="00D70971">
        <w:t>Notably,</w:t>
      </w:r>
      <w:r w:rsidR="00F072DB">
        <w:t xml:space="preserve"> a delayed </w:t>
      </w:r>
      <w:r w:rsidR="00F072DB" w:rsidRPr="00F072DB">
        <w:t xml:space="preserve">increasing </w:t>
      </w:r>
      <w:r w:rsidR="00F072DB">
        <w:rPr>
          <w:rFonts w:hint="eastAsia"/>
        </w:rPr>
        <w:t>B</w:t>
      </w:r>
      <w:r w:rsidR="00F072DB">
        <w:t xml:space="preserve"> cell</w:t>
      </w:r>
      <w:r w:rsidR="00F072DB" w:rsidRPr="00F072DB">
        <w:t xml:space="preserve"> beyond day 7 was observed</w:t>
      </w:r>
      <w:r w:rsidR="00F072DB">
        <w:t xml:space="preserve"> towards implanted alginate</w:t>
      </w:r>
      <w:r w:rsidR="009F6674">
        <w:rPr>
          <w:vertAlign w:val="superscript"/>
        </w:rPr>
        <w:t>35</w:t>
      </w:r>
      <w:r w:rsidR="00F072DB">
        <w:t>,</w:t>
      </w:r>
      <w:r w:rsidR="00F072DB">
        <w:rPr>
          <w:rFonts w:hint="eastAsia"/>
        </w:rPr>
        <w:t xml:space="preserve"> </w:t>
      </w:r>
      <w:r w:rsidR="00F072DB">
        <w:t xml:space="preserve">whereas </w:t>
      </w:r>
      <w:r w:rsidR="00D70971" w:rsidRPr="00D70971">
        <w:t>our unpublished work has identified early onset of B cells at the peri-material milieu in mice tibiae (15.78%, day3)</w:t>
      </w:r>
      <w:r w:rsidR="00163F9C">
        <w:t>. Physiochemical properties and</w:t>
      </w:r>
      <w:r w:rsidR="00163F9C" w:rsidRPr="00163F9C">
        <w:t xml:space="preserve"> biocompatibility </w:t>
      </w:r>
      <w:r w:rsidR="00163F9C">
        <w:t xml:space="preserve">of the </w:t>
      </w:r>
      <w:r w:rsidR="00163F9C" w:rsidRPr="00163F9C">
        <w:t>implant</w:t>
      </w:r>
      <w:r w:rsidR="00163F9C">
        <w:t xml:space="preserve">ed biomaterials may be </w:t>
      </w:r>
      <w:r w:rsidR="00163F9C" w:rsidRPr="00163F9C">
        <w:t>explicative</w:t>
      </w:r>
      <w:r w:rsidR="00163F9C">
        <w:t xml:space="preserve"> </w:t>
      </w:r>
      <w:r w:rsidR="00163F9C" w:rsidRPr="00163F9C">
        <w:t>for variations in the intensity and time duration of the inflammatory processes</w:t>
      </w:r>
      <w:r w:rsidR="00D70971" w:rsidRPr="00D70971">
        <w:t>.</w:t>
      </w:r>
    </w:p>
    <w:p w14:paraId="5AF9C009" w14:textId="3A490CA9" w:rsidR="009B41C7" w:rsidRDefault="009B41C7"/>
    <w:p w14:paraId="46462693" w14:textId="77777777" w:rsidR="009B41C7" w:rsidRDefault="009B41C7">
      <w:pPr>
        <w:sectPr w:rsidR="009B41C7" w:rsidSect="004312DA">
          <w:pgSz w:w="11900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7CA11BC" w14:textId="6ED90DE8" w:rsidR="009B41C7" w:rsidRPr="000B3462" w:rsidRDefault="009B41C7" w:rsidP="009B41C7">
      <w:pPr>
        <w:rPr>
          <w:rFonts w:cs="Times New Roman"/>
          <w:b/>
          <w:bCs/>
          <w:color w:val="000000" w:themeColor="text1"/>
          <w:sz w:val="20"/>
          <w:szCs w:val="20"/>
        </w:rPr>
      </w:pPr>
      <w:r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Pr="000B3462">
        <w:rPr>
          <w:rFonts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cs="Times New Roman"/>
          <w:b/>
          <w:bCs/>
          <w:color w:val="000000" w:themeColor="text1"/>
          <w:sz w:val="20"/>
          <w:szCs w:val="20"/>
        </w:rPr>
        <w:t>1</w:t>
      </w:r>
      <w:r w:rsidRPr="000B3462">
        <w:rPr>
          <w:rFonts w:cs="Times New Roman"/>
          <w:b/>
          <w:bCs/>
          <w:color w:val="000000" w:themeColor="text1"/>
          <w:sz w:val="20"/>
          <w:szCs w:val="20"/>
        </w:rPr>
        <w:t xml:space="preserve"> The effects of physiochemical properties on DC phenotype and functions</w:t>
      </w:r>
    </w:p>
    <w:tbl>
      <w:tblPr>
        <w:tblStyle w:val="a3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699"/>
        <w:gridCol w:w="2818"/>
        <w:gridCol w:w="1559"/>
        <w:gridCol w:w="3136"/>
        <w:gridCol w:w="3252"/>
      </w:tblGrid>
      <w:tr w:rsidR="009B41C7" w:rsidRPr="00341D05" w14:paraId="0DBED9F0" w14:textId="77777777" w:rsidTr="007417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72533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Physiochemical proper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EF71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Biomaterials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9AB1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urface generation meth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4D92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DC origins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BA8A5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DC morph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E163D0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DC phenotype</w:t>
            </w:r>
          </w:p>
        </w:tc>
      </w:tr>
      <w:tr w:rsidR="009B41C7" w:rsidRPr="00341D05" w14:paraId="4374C999" w14:textId="77777777" w:rsidTr="0074175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B8894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Chemical com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737F0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alginate, agarose, chitosan, hyaluronic acid (HA), PLGA (75:25)</w:t>
            </w:r>
          </w:p>
        </w:tc>
        <w:tc>
          <w:tcPr>
            <w:tcW w:w="2818" w:type="dxa"/>
            <w:tcBorders>
              <w:top w:val="single" w:sz="4" w:space="0" w:color="auto"/>
            </w:tcBorders>
            <w:vAlign w:val="center"/>
          </w:tcPr>
          <w:p w14:paraId="3FDD846A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Films are formed by casting discs into a Teflon Petri dis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2DB1E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Cs derived from human peripheral blood monocytes</w:t>
            </w:r>
          </w:p>
        </w:tc>
        <w:tc>
          <w:tcPr>
            <w:tcW w:w="3136" w:type="dxa"/>
            <w:tcBorders>
              <w:top w:val="single" w:sz="4" w:space="0" w:color="auto"/>
              <w:right w:val="nil"/>
            </w:tcBorders>
            <w:vAlign w:val="center"/>
          </w:tcPr>
          <w:p w14:paraId="640F7549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C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cultivated on chitosan 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LGA film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xhibi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maturation morpholog</w:t>
            </w:r>
            <w:r>
              <w:rPr>
                <w:rFonts w:cs="Times New Roman"/>
                <w:color w:val="000000"/>
                <w:sz w:val="18"/>
                <w:szCs w:val="18"/>
              </w:rPr>
              <w:t>y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40136775" w14:textId="77777777" w:rsidR="009B41C7" w:rsidRPr="00341D05" w:rsidRDefault="009B41C7" w:rsidP="00741759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Cs cultured on c</w:t>
            </w:r>
            <w:r w:rsidRPr="00CA4DD8">
              <w:rPr>
                <w:rFonts w:cs="Times New Roman"/>
                <w:color w:val="000000"/>
                <w:sz w:val="18"/>
                <w:szCs w:val="18"/>
              </w:rPr>
              <w:t xml:space="preserve">hitosan </w:t>
            </w:r>
            <w:r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CA4DD8">
              <w:rPr>
                <w:rFonts w:cs="Times New Roman"/>
                <w:color w:val="000000"/>
                <w:sz w:val="18"/>
                <w:szCs w:val="18"/>
              </w:rPr>
              <w:t xml:space="preserve"> PLGA films (agarose to a </w:t>
            </w:r>
            <w:r>
              <w:rPr>
                <w:rFonts w:cs="Times New Roman"/>
                <w:color w:val="000000"/>
                <w:sz w:val="18"/>
                <w:szCs w:val="18"/>
              </w:rPr>
              <w:t>lower level</w:t>
            </w:r>
            <w:r w:rsidRPr="00CA4DD8"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xpres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ed higher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level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f CD4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86, and HLA-DQ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i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DC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Times New Roman"/>
                <w:color w:val="000000"/>
                <w:sz w:val="18"/>
                <w:szCs w:val="18"/>
              </w:rPr>
              <w:t>w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hereas HA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alginate </w:t>
            </w:r>
            <w:r>
              <w:rPr>
                <w:rFonts w:cs="Times New Roman"/>
                <w:color w:val="000000"/>
                <w:sz w:val="18"/>
                <w:szCs w:val="18"/>
              </w:rPr>
              <w:t>reduc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heir expression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B41C7" w:rsidRPr="00341D05" w14:paraId="12C64EC9" w14:textId="77777777" w:rsidTr="00741759">
        <w:tc>
          <w:tcPr>
            <w:tcW w:w="0" w:type="auto"/>
            <w:vAlign w:val="center"/>
          </w:tcPr>
          <w:p w14:paraId="7266C11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0B106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agarose, PLGA (75:25)</w:t>
            </w:r>
          </w:p>
        </w:tc>
        <w:tc>
          <w:tcPr>
            <w:tcW w:w="2818" w:type="dxa"/>
            <w:vAlign w:val="center"/>
          </w:tcPr>
          <w:p w14:paraId="22825442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LGA MPs: emulsion solvent evaporation technique; PLGA films: casting technique without a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porogen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; Agarose MPs: polystyrene MPs coated with agarose of 2-30 um in diameter; Agarose films: dispense 1mL agarose solution and solidify at 48℃ for at least 30 min</w:t>
            </w:r>
          </w:p>
        </w:tc>
        <w:tc>
          <w:tcPr>
            <w:tcW w:w="1559" w:type="dxa"/>
            <w:vAlign w:val="center"/>
          </w:tcPr>
          <w:p w14:paraId="7CE72B0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human monocyte-derived DCs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4B6AE7EA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DC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treated with a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garose and PLGA MPs and film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showed similar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dendritic processes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4FC85C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ultur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PLGA film expressed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increas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levels of CD80,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CD83,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86, HLA-DQ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HLA-DR</w:t>
            </w:r>
            <w:r w:rsidRPr="00A6430B">
              <w:rPr>
                <w:rFonts w:cs="Times New Roman"/>
                <w:color w:val="000000"/>
                <w:sz w:val="18"/>
                <w:szCs w:val="18"/>
              </w:rPr>
              <w:t> compared to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hose</w:t>
            </w:r>
            <w:r w:rsidRPr="00341D05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garose films or MPs.</w:t>
            </w:r>
          </w:p>
        </w:tc>
      </w:tr>
      <w:tr w:rsidR="009B41C7" w:rsidRPr="00341D05" w14:paraId="39CEC64A" w14:textId="77777777" w:rsidTr="00741759">
        <w:tc>
          <w:tcPr>
            <w:tcW w:w="0" w:type="auto"/>
            <w:vAlign w:val="center"/>
          </w:tcPr>
          <w:p w14:paraId="5CC934E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008C5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PLGA (75:25)</w:t>
            </w:r>
          </w:p>
        </w:tc>
        <w:tc>
          <w:tcPr>
            <w:tcW w:w="2818" w:type="dxa"/>
            <w:vAlign w:val="center"/>
          </w:tcPr>
          <w:p w14:paraId="6614C570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LGA MPs: emulsion solvent evaporation technique; PLGA films: casting technique without a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porogen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45E73FB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M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DC from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5 to 7weak-old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 mal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57BL6 mice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53851EA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</w:t>
            </w:r>
            <w:r w:rsidRPr="00853A58">
              <w:rPr>
                <w:rFonts w:cs="Times New Roman"/>
                <w:color w:val="000000"/>
                <w:sz w:val="18"/>
                <w:szCs w:val="18"/>
              </w:rPr>
              <w:t>ultivate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with PLGA MPs or film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display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endritic processes to a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degre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betwee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hos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nd LPS-induced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4F5190D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xpress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increas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CD80 and CD86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after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h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ultivatio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o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PLGA MPs or PLGA film.</w:t>
            </w:r>
          </w:p>
        </w:tc>
      </w:tr>
      <w:tr w:rsidR="009B41C7" w:rsidRPr="00341D05" w14:paraId="0D3A3E36" w14:textId="77777777" w:rsidTr="00741759">
        <w:tc>
          <w:tcPr>
            <w:tcW w:w="0" w:type="auto"/>
            <w:vAlign w:val="center"/>
          </w:tcPr>
          <w:p w14:paraId="4C99D20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1C66B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alginate, agarose, chitosan, hyaluronic acid (HA), PLGA (75:25)</w:t>
            </w:r>
          </w:p>
        </w:tc>
        <w:tc>
          <w:tcPr>
            <w:tcW w:w="2818" w:type="dxa"/>
            <w:vAlign w:val="center"/>
          </w:tcPr>
          <w:p w14:paraId="109E199C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Films are </w:t>
            </w:r>
            <w:r>
              <w:rPr>
                <w:rFonts w:cs="Times New Roman"/>
                <w:color w:val="000000"/>
                <w:sz w:val="18"/>
                <w:szCs w:val="18"/>
              </w:rPr>
              <w:t>fabric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by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a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modified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casting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echnique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1C492AF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Cs derived from human peripheral blood monocytes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3E016560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ultur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o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LGA or chitosan film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how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endritic processes </w:t>
            </w:r>
            <w:r w:rsidRPr="005E76AF">
              <w:rPr>
                <w:rFonts w:cs="Times New Roman"/>
                <w:color w:val="000000"/>
                <w:sz w:val="18"/>
                <w:szCs w:val="18"/>
              </w:rPr>
              <w:t>comparabl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onversely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hose with alginat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agaros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or HA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wer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similar to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without processes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69AD716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ultivat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with PLGA or chitosan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upregulated DCs express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of CD80, CD83,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CD86, and HLA-DQ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ha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, so did those </w:t>
            </w:r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</w:rPr>
              <w:t>treated</w:t>
            </w:r>
            <w:proofErr w:type="gramEnd"/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with alginate except for CD80. However,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reatmen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with HA films significantly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reduced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co-stimulator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lastRenderedPageBreak/>
              <w:t>express</w:t>
            </w:r>
            <w:r>
              <w:rPr>
                <w:rFonts w:cs="Times New Roman"/>
                <w:color w:val="000000"/>
                <w:sz w:val="18"/>
                <w:szCs w:val="18"/>
              </w:rPr>
              <w:t>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B41C7" w:rsidRPr="00341D05" w14:paraId="2E177571" w14:textId="77777777" w:rsidTr="00741759">
        <w:tc>
          <w:tcPr>
            <w:tcW w:w="0" w:type="auto"/>
            <w:vAlign w:val="center"/>
          </w:tcPr>
          <w:p w14:paraId="0E71619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B93AF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alginate, chitosan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sz w:val="18"/>
                <w:szCs w:val="18"/>
              </w:rPr>
              <w:t>agarose, PLGA (75:25)</w:t>
            </w:r>
            <w:r>
              <w:rPr>
                <w:rFonts w:cs="Times New Roman"/>
                <w:sz w:val="18"/>
                <w:szCs w:val="18"/>
              </w:rPr>
              <w:t xml:space="preserve">, </w:t>
            </w:r>
            <w:r w:rsidRPr="00341D05">
              <w:rPr>
                <w:rFonts w:cs="Times New Roman"/>
                <w:sz w:val="18"/>
                <w:szCs w:val="18"/>
              </w:rPr>
              <w:t xml:space="preserve">hyaluronic acid (HA), </w:t>
            </w:r>
          </w:p>
        </w:tc>
        <w:tc>
          <w:tcPr>
            <w:tcW w:w="2818" w:type="dxa"/>
            <w:vAlign w:val="center"/>
          </w:tcPr>
          <w:p w14:paraId="1316F0AB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Films are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stablish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by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modified technique using a Teflon Petri dish</w:t>
            </w:r>
          </w:p>
        </w:tc>
        <w:tc>
          <w:tcPr>
            <w:tcW w:w="1559" w:type="dxa"/>
            <w:vAlign w:val="center"/>
          </w:tcPr>
          <w:p w14:paraId="721B7DA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derived from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human peripheral blood monocytes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23B1407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0327B7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</w:tr>
      <w:tr w:rsidR="009B41C7" w:rsidRPr="00341D05" w14:paraId="4AEC2A0D" w14:textId="77777777" w:rsidTr="00741759">
        <w:tc>
          <w:tcPr>
            <w:tcW w:w="0" w:type="auto"/>
            <w:vAlign w:val="center"/>
          </w:tcPr>
          <w:p w14:paraId="55014159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urface chemistry</w:t>
            </w:r>
          </w:p>
        </w:tc>
        <w:tc>
          <w:tcPr>
            <w:tcW w:w="0" w:type="auto"/>
            <w:vAlign w:val="center"/>
          </w:tcPr>
          <w:p w14:paraId="2C34D03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a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, Ba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-alginate gel, agarose, collagen gels, TCP</w:t>
            </w:r>
          </w:p>
        </w:tc>
        <w:tc>
          <w:tcPr>
            <w:tcW w:w="2818" w:type="dxa"/>
            <w:vAlign w:val="center"/>
          </w:tcPr>
          <w:p w14:paraId="0125BD5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thoroughly mixed CaSO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or BaCl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s slurry</w:t>
            </w:r>
            <w:r w:rsidRPr="00341D05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quickly pipetted and stirred into the alginate and cured</w:t>
            </w:r>
          </w:p>
        </w:tc>
        <w:tc>
          <w:tcPr>
            <w:tcW w:w="1559" w:type="dxa"/>
            <w:vAlign w:val="center"/>
          </w:tcPr>
          <w:p w14:paraId="1FDE15F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MDC from C57BL/6 mic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ge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t>~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16 weeks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25FC75C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a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enhanced stimulatory and co-stimulatory molecules (e.g.,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86 and MHC class II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expression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n DCs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3F0D4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a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upregulated inflammatory IL-1β secretion</w:t>
            </w:r>
          </w:p>
        </w:tc>
      </w:tr>
      <w:tr w:rsidR="009B41C7" w:rsidRPr="00341D05" w14:paraId="72CF43FB" w14:textId="77777777" w:rsidTr="00741759">
        <w:tc>
          <w:tcPr>
            <w:tcW w:w="0" w:type="auto"/>
            <w:vAlign w:val="center"/>
          </w:tcPr>
          <w:p w14:paraId="6116162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5BCEE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γ-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AlOOH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esostrands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incorporated with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,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buds</w:t>
            </w:r>
          </w:p>
        </w:tc>
        <w:tc>
          <w:tcPr>
            <w:tcW w:w="2818" w:type="dxa"/>
            <w:vAlign w:val="center"/>
          </w:tcPr>
          <w:p w14:paraId="081E12E6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uCl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and AlCl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mixed in water and </w:t>
            </w:r>
            <w:r>
              <w:rPr>
                <w:rFonts w:cs="Times New Roman"/>
                <w:color w:val="000000"/>
                <w:sz w:val="18"/>
                <w:szCs w:val="18"/>
              </w:rPr>
              <w:t>incub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n shaking bath at 40℃ for 24h</w:t>
            </w:r>
          </w:p>
        </w:tc>
        <w:tc>
          <w:tcPr>
            <w:tcW w:w="1559" w:type="dxa"/>
            <w:vAlign w:val="center"/>
          </w:tcPr>
          <w:p w14:paraId="04C7A8E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MDC from femurs of mice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7AA71A8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oth 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nd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enhanced early expression of CD8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7B195D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oth 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nd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ncreased the secretion of INF-γ cytokine.</w:t>
            </w:r>
          </w:p>
        </w:tc>
      </w:tr>
      <w:tr w:rsidR="009B41C7" w:rsidRPr="00341D05" w14:paraId="582F801B" w14:textId="77777777" w:rsidTr="00741759">
        <w:tc>
          <w:tcPr>
            <w:tcW w:w="0" w:type="auto"/>
            <w:vAlign w:val="center"/>
          </w:tcPr>
          <w:p w14:paraId="146FE866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33606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,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bioactive glasses</w:t>
            </w:r>
          </w:p>
        </w:tc>
        <w:tc>
          <w:tcPr>
            <w:tcW w:w="2818" w:type="dxa"/>
            <w:vAlign w:val="center"/>
          </w:tcPr>
          <w:p w14:paraId="620636F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analytical grade reagents melted, annealed, crushed, and sieved to obtain a particle size in the range of 300-500um</w:t>
            </w:r>
          </w:p>
        </w:tc>
        <w:tc>
          <w:tcPr>
            <w:tcW w:w="1559" w:type="dxa"/>
            <w:vAlign w:val="center"/>
          </w:tcPr>
          <w:p w14:paraId="2377A2F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MDC from C57BL/6 mice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3FB45DB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eastAsia="Songti SC"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reduced expression of surface marker like MHCII, CD80, CD86 and CD25, whereas 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eastAsia="Songti SC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promo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expression of CD11c, CD80 and CD86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57AEF0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increas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secretion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of IL-1, IL-17A and IL-6 in DCs.</w:t>
            </w:r>
          </w:p>
        </w:tc>
      </w:tr>
      <w:tr w:rsidR="009B41C7" w:rsidRPr="00341D05" w14:paraId="1B2170F4" w14:textId="77777777" w:rsidTr="00741759">
        <w:tc>
          <w:tcPr>
            <w:tcW w:w="0" w:type="auto"/>
            <w:vAlign w:val="center"/>
          </w:tcPr>
          <w:p w14:paraId="315272FC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Hydrophilicity</w:t>
            </w:r>
          </w:p>
        </w:tc>
        <w:tc>
          <w:tcPr>
            <w:tcW w:w="0" w:type="auto"/>
            <w:vAlign w:val="center"/>
          </w:tcPr>
          <w:p w14:paraId="43120BF5" w14:textId="77777777" w:rsidR="009B41C7" w:rsidRPr="00341D05" w:rsidRDefault="009B41C7" w:rsidP="00741759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1D05">
              <w:rPr>
                <w:rFonts w:cs="Times New Roman"/>
                <w:color w:val="000000" w:themeColor="text1"/>
                <w:sz w:val="18"/>
                <w:szCs w:val="18"/>
              </w:rPr>
              <w:t>PLA</w:t>
            </w:r>
            <w:r w:rsidRPr="00341D05">
              <w:rPr>
                <w:rFonts w:eastAsia="Songti SC" w:cs="Times New Roman"/>
                <w:color w:val="000000" w:themeColor="text1"/>
                <w:sz w:val="18"/>
                <w:szCs w:val="18"/>
              </w:rPr>
              <w:t>，</w:t>
            </w:r>
            <w:r w:rsidRPr="00341D05">
              <w:rPr>
                <w:rFonts w:cs="Times New Roman"/>
                <w:color w:val="000000" w:themeColor="text1"/>
                <w:sz w:val="18"/>
                <w:szCs w:val="18"/>
              </w:rPr>
              <w:t>PLGA</w:t>
            </w:r>
            <w:r w:rsidRPr="00341D05">
              <w:rPr>
                <w:rFonts w:eastAsia="Songti SC" w:cs="Times New Roman"/>
                <w:color w:val="000000" w:themeColor="text1"/>
                <w:sz w:val="18"/>
                <w:szCs w:val="18"/>
              </w:rPr>
              <w:t>，</w:t>
            </w:r>
            <w:r w:rsidRPr="00341D05">
              <w:rPr>
                <w:rFonts w:cs="Times New Roman"/>
                <w:color w:val="000000" w:themeColor="text1"/>
                <w:sz w:val="18"/>
                <w:szCs w:val="18"/>
              </w:rPr>
              <w:t>PELA</w:t>
            </w:r>
          </w:p>
        </w:tc>
        <w:tc>
          <w:tcPr>
            <w:tcW w:w="2818" w:type="dxa"/>
            <w:vAlign w:val="center"/>
          </w:tcPr>
          <w:p w14:paraId="26618AC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remix membrane emulsification</w:t>
            </w:r>
          </w:p>
        </w:tc>
        <w:tc>
          <w:tcPr>
            <w:tcW w:w="1559" w:type="dxa"/>
            <w:vAlign w:val="center"/>
          </w:tcPr>
          <w:p w14:paraId="0714ABF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M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DC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from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female BALB/c mice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3F14D4E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D387D0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LA induced high</w:t>
            </w:r>
            <w:r>
              <w:rPr>
                <w:rFonts w:cs="Times New Roman"/>
                <w:color w:val="000000"/>
                <w:sz w:val="18"/>
                <w:szCs w:val="18"/>
              </w:rPr>
              <w:t>er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expression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level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f CD8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MHC II in DCs when compared with PLGA or PELA.</w:t>
            </w:r>
          </w:p>
        </w:tc>
      </w:tr>
      <w:tr w:rsidR="009B41C7" w:rsidRPr="00341D05" w14:paraId="203A635E" w14:textId="77777777" w:rsidTr="00741759">
        <w:tc>
          <w:tcPr>
            <w:tcW w:w="0" w:type="auto"/>
            <w:vAlign w:val="center"/>
          </w:tcPr>
          <w:p w14:paraId="6CF6FA5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EE89D6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Clinical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Ti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discs including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PT, SLA, and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odSLA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; TCP controls</w:t>
            </w:r>
          </w:p>
        </w:tc>
        <w:tc>
          <w:tcPr>
            <w:tcW w:w="2818" w:type="dxa"/>
            <w:vAlign w:val="center"/>
          </w:tcPr>
          <w:p w14:paraId="2F2AB36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15 mm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diameter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Ti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disks</w:t>
            </w:r>
          </w:p>
        </w:tc>
        <w:tc>
          <w:tcPr>
            <w:tcW w:w="1559" w:type="dxa"/>
            <w:vAlign w:val="center"/>
          </w:tcPr>
          <w:p w14:paraId="143250E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derived from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human peripheral blood monocytes 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6955EAB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T, SLA increased expression of CD86 in DCs, whereas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odSLA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nd TCP controls induced immature morphology with decreased expression of CD8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019FE3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</w:tr>
      <w:tr w:rsidR="009B41C7" w:rsidRPr="00341D05" w14:paraId="45D68150" w14:textId="77777777" w:rsidTr="00741759">
        <w:tc>
          <w:tcPr>
            <w:tcW w:w="0" w:type="auto"/>
            <w:vAlign w:val="center"/>
          </w:tcPr>
          <w:p w14:paraId="7B02C96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F4DCA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Clinical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Ti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discs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including PT, SLA, and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odSLA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; TCP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lastRenderedPageBreak/>
              <w:t>controls</w:t>
            </w:r>
          </w:p>
        </w:tc>
        <w:tc>
          <w:tcPr>
            <w:tcW w:w="2818" w:type="dxa"/>
            <w:vAlign w:val="center"/>
          </w:tcPr>
          <w:p w14:paraId="30C24FC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Grade 2 unalloyed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Ti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disks (1 mm in thickness and 14 mm in diameter)</w:t>
            </w:r>
          </w:p>
        </w:tc>
        <w:tc>
          <w:tcPr>
            <w:tcW w:w="1559" w:type="dxa"/>
            <w:vAlign w:val="center"/>
          </w:tcPr>
          <w:p w14:paraId="297B865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murine-derived BMDC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02DCC96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T, SLA incr</w:t>
            </w:r>
            <w:r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ase</w:t>
            </w:r>
            <w:r>
              <w:rPr>
                <w:rFonts w:cs="Times New Roman"/>
                <w:color w:val="000000"/>
                <w:sz w:val="18"/>
                <w:szCs w:val="18"/>
              </w:rPr>
              <w:t>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expression of CD86 in DCs while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odSL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and TCP controls induced immature morphology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lastRenderedPageBreak/>
              <w:t>with decreased expression of CD8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26AD6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lastRenderedPageBreak/>
              <w:t>Not mentioned.</w:t>
            </w:r>
          </w:p>
        </w:tc>
      </w:tr>
      <w:tr w:rsidR="009B41C7" w:rsidRPr="00341D05" w14:paraId="7583DB69" w14:textId="77777777" w:rsidTr="00741759">
        <w:tc>
          <w:tcPr>
            <w:tcW w:w="0" w:type="auto"/>
            <w:vAlign w:val="center"/>
          </w:tcPr>
          <w:p w14:paraId="512BBC7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E927D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Classical tissue culture plates, </w:t>
            </w:r>
            <w:r>
              <w:rPr>
                <w:rFonts w:cs="Times New Roman"/>
                <w:color w:val="000000"/>
                <w:sz w:val="18"/>
                <w:szCs w:val="18"/>
              </w:rPr>
              <w:t>Cl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inical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Ti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discs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ncluding PT and SLA</w:t>
            </w:r>
          </w:p>
        </w:tc>
        <w:tc>
          <w:tcPr>
            <w:tcW w:w="2818" w:type="dxa"/>
            <w:vAlign w:val="center"/>
          </w:tcPr>
          <w:p w14:paraId="2CAA7FC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15 mm diameter discs </w:t>
            </w:r>
            <w:r w:rsidRPr="00710404">
              <w:rPr>
                <w:rFonts w:cs="Times New Roman"/>
                <w:color w:val="000000"/>
                <w:sz w:val="18"/>
                <w:szCs w:val="18"/>
              </w:rPr>
              <w:t>supplied 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by Straumann AG (Basel, Switzerland)</w:t>
            </w:r>
          </w:p>
        </w:tc>
        <w:tc>
          <w:tcPr>
            <w:tcW w:w="1559" w:type="dxa"/>
            <w:vAlign w:val="center"/>
          </w:tcPr>
          <w:p w14:paraId="23F4EE3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C2.4</w:t>
            </w:r>
            <w:r>
              <w:rPr>
                <w:rFonts w:cs="Times New Roman"/>
                <w:color w:val="000000"/>
                <w:sz w:val="18"/>
                <w:szCs w:val="18"/>
              </w:rPr>
              <w:t>,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mmature dendritic cell lin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derived from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murine myeloi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Bioshhy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, China)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0664075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T, SLA induced highly dendritic morphology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7AF13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T, SLA induced higher CD86 fluorescence intensity.</w:t>
            </w:r>
          </w:p>
        </w:tc>
      </w:tr>
      <w:tr w:rsidR="009B41C7" w:rsidRPr="00341D05" w14:paraId="63E35524" w14:textId="77777777" w:rsidTr="00741759">
        <w:tc>
          <w:tcPr>
            <w:tcW w:w="0" w:type="auto"/>
            <w:vAlign w:val="center"/>
          </w:tcPr>
          <w:p w14:paraId="5E853996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patial structures</w:t>
            </w:r>
          </w:p>
        </w:tc>
        <w:tc>
          <w:tcPr>
            <w:tcW w:w="0" w:type="auto"/>
            <w:vAlign w:val="center"/>
          </w:tcPr>
          <w:p w14:paraId="37FF25C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3D collagen-chitosan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nanoscaffold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, 2D culture plates</w:t>
            </w:r>
          </w:p>
        </w:tc>
        <w:tc>
          <w:tcPr>
            <w:tcW w:w="2818" w:type="dxa"/>
            <w:vAlign w:val="center"/>
          </w:tcPr>
          <w:p w14:paraId="525A226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hitosan solution dissolved in 1% acetic acid, dripped into collagen suspension and homogenized</w:t>
            </w:r>
          </w:p>
        </w:tc>
        <w:tc>
          <w:tcPr>
            <w:tcW w:w="1559" w:type="dxa"/>
            <w:vAlign w:val="center"/>
          </w:tcPr>
          <w:p w14:paraId="66E6D01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/>
                <w:color w:val="000000"/>
                <w:sz w:val="18"/>
                <w:szCs w:val="18"/>
              </w:rPr>
              <w:t>derived from b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ne marrow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of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BALB/c mice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3FC8DF5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2BD05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treated on 3D collagen-chitosan scaffolds </w:t>
            </w:r>
            <w:r>
              <w:rPr>
                <w:rFonts w:cs="Times New Roman"/>
                <w:color w:val="000000"/>
                <w:sz w:val="18"/>
                <w:szCs w:val="18"/>
              </w:rPr>
              <w:t>increas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MHC II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4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8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express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B41C7" w:rsidRPr="00341D05" w14:paraId="2D55DC0C" w14:textId="77777777" w:rsidTr="00741759">
        <w:tc>
          <w:tcPr>
            <w:tcW w:w="0" w:type="auto"/>
            <w:vAlign w:val="center"/>
          </w:tcPr>
          <w:p w14:paraId="23463C3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81DB2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3D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pHEMA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nd PDM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of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hree pore sizes</w:t>
            </w:r>
            <w:r>
              <w:rPr>
                <w:rFonts w:cs="Times New Roman"/>
                <w:color w:val="000000"/>
                <w:sz w:val="18"/>
                <w:szCs w:val="18"/>
              </w:rPr>
              <w:t>, including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20, 40, and 90 </w:t>
            </w:r>
            <w:proofErr w:type="gramStart"/>
            <w:r w:rsidRPr="00341D05">
              <w:rPr>
                <w:rFonts w:cs="Times New Roman"/>
                <w:color w:val="000000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2818" w:type="dxa"/>
            <w:vAlign w:val="center"/>
          </w:tcPr>
          <w:p w14:paraId="08C1760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atented sphere-templating method</w:t>
            </w:r>
          </w:p>
        </w:tc>
        <w:tc>
          <w:tcPr>
            <w:tcW w:w="1559" w:type="dxa"/>
            <w:vAlign w:val="center"/>
          </w:tcPr>
          <w:p w14:paraId="00DADFD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JAWSII murine dendritic cell line, resembling LPS-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DC</w:t>
            </w:r>
            <w:proofErr w:type="spellEnd"/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67C9EC0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um-pore-scaffolds promoted the dendritic morphology of DCs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870E03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um-pore-scaffolds promoted CD8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MHC II expression,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i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pit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f the polymer used.</w:t>
            </w:r>
          </w:p>
        </w:tc>
      </w:tr>
      <w:tr w:rsidR="009B41C7" w:rsidRPr="00341D05" w14:paraId="37B47C80" w14:textId="77777777" w:rsidTr="00741759">
        <w:tc>
          <w:tcPr>
            <w:tcW w:w="0" w:type="auto"/>
            <w:vAlign w:val="center"/>
          </w:tcPr>
          <w:p w14:paraId="51E771D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06B81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D culture plates and 3D scaffolds</w:t>
            </w:r>
          </w:p>
        </w:tc>
        <w:tc>
          <w:tcPr>
            <w:tcW w:w="2818" w:type="dxa"/>
            <w:vAlign w:val="center"/>
          </w:tcPr>
          <w:p w14:paraId="17D04D2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3D collagen matrices</w:t>
            </w:r>
          </w:p>
        </w:tc>
        <w:tc>
          <w:tcPr>
            <w:tcW w:w="1559" w:type="dxa"/>
            <w:vAlign w:val="center"/>
          </w:tcPr>
          <w:p w14:paraId="2D2C970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THP-1 human monocytic cell line- based DC-like model</w:t>
            </w:r>
          </w:p>
        </w:tc>
        <w:tc>
          <w:tcPr>
            <w:tcW w:w="3136" w:type="dxa"/>
            <w:tcBorders>
              <w:right w:val="nil"/>
            </w:tcBorders>
            <w:vAlign w:val="center"/>
          </w:tcPr>
          <w:p w14:paraId="22A9BFE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534DAA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Surface markers like CD86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were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up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regula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in 2D culture,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wherea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they </w:t>
            </w:r>
            <w:r>
              <w:rPr>
                <w:rFonts w:cs="Times New Roman"/>
                <w:color w:val="000000"/>
                <w:sz w:val="18"/>
                <w:szCs w:val="18"/>
              </w:rPr>
              <w:t>wer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regulated by matrix density in 3D culture.</w:t>
            </w:r>
          </w:p>
        </w:tc>
      </w:tr>
      <w:tr w:rsidR="009B41C7" w:rsidRPr="00341D05" w14:paraId="4D30E9E8" w14:textId="77777777" w:rsidTr="0074175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1919D0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urface ch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FFF5D6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large GQD: -9.0 ± 1.5 mV; small GQD: -9.4 ± 0.8 mV</w:t>
            </w:r>
          </w:p>
        </w:tc>
        <w:tc>
          <w:tcPr>
            <w:tcW w:w="2818" w:type="dxa"/>
            <w:tcBorders>
              <w:bottom w:val="single" w:sz="4" w:space="0" w:color="auto"/>
            </w:tcBorders>
            <w:vAlign w:val="center"/>
          </w:tcPr>
          <w:p w14:paraId="7186F233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GQD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fabric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by electrochemical procedure,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with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spectroscopic graphite rods as anode and cathode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06781A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peripheral blood mononuclear cells</w:t>
            </w:r>
          </w:p>
        </w:tc>
        <w:tc>
          <w:tcPr>
            <w:tcW w:w="3136" w:type="dxa"/>
            <w:tcBorders>
              <w:bottom w:val="single" w:sz="4" w:space="0" w:color="auto"/>
              <w:right w:val="nil"/>
            </w:tcBorders>
            <w:vAlign w:val="center"/>
          </w:tcPr>
          <w:p w14:paraId="503A54BC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8D1A196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 matured </w:t>
            </w:r>
            <w:r>
              <w:rPr>
                <w:rFonts w:cs="Times New Roman"/>
                <w:color w:val="000000"/>
                <w:sz w:val="18"/>
                <w:szCs w:val="18"/>
              </w:rPr>
              <w:t>with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GQD displayed a tolerogenic phenotype with </w:t>
            </w:r>
            <w:r>
              <w:rPr>
                <w:rFonts w:cs="Times New Roman"/>
                <w:color w:val="000000"/>
                <w:sz w:val="18"/>
                <w:szCs w:val="18"/>
              </w:rPr>
              <w:t>down-regulated express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of CD40, CD83, CD86, and HLA-DR.</w:t>
            </w:r>
          </w:p>
        </w:tc>
      </w:tr>
    </w:tbl>
    <w:p w14:paraId="688A5121" w14:textId="77777777" w:rsidR="009B41C7" w:rsidRDefault="009B41C7" w:rsidP="009B41C7">
      <w:pPr>
        <w:rPr>
          <w:rFonts w:cs="Times New Roman"/>
          <w:b/>
          <w:bCs/>
          <w:color w:val="000000" w:themeColor="text1"/>
          <w:sz w:val="20"/>
          <w:szCs w:val="20"/>
        </w:rPr>
        <w:sectPr w:rsidR="009B41C7" w:rsidSect="00583DFD">
          <w:pgSz w:w="16840" w:h="11900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D5755C1" w14:textId="36B566CE" w:rsidR="009B41C7" w:rsidRPr="00341D05" w:rsidRDefault="009B41C7" w:rsidP="009B41C7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Pr="000B3462">
        <w:rPr>
          <w:rFonts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cs="Times New Roman"/>
          <w:b/>
          <w:bCs/>
          <w:color w:val="000000" w:themeColor="text1"/>
          <w:sz w:val="20"/>
          <w:szCs w:val="20"/>
        </w:rPr>
        <w:t>S1</w:t>
      </w:r>
      <w:r w:rsidRPr="00341D05">
        <w:rPr>
          <w:rFonts w:cs="Times New Roman"/>
          <w:sz w:val="20"/>
          <w:szCs w:val="20"/>
        </w:rPr>
        <w:t xml:space="preserve"> (continued)</w:t>
      </w:r>
    </w:p>
    <w:tbl>
      <w:tblPr>
        <w:tblStyle w:val="a3"/>
        <w:tblW w:w="1396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110"/>
        <w:gridCol w:w="3828"/>
        <w:gridCol w:w="2606"/>
        <w:gridCol w:w="1370"/>
        <w:gridCol w:w="486"/>
      </w:tblGrid>
      <w:tr w:rsidR="009B41C7" w:rsidRPr="00341D05" w14:paraId="3843FF1D" w14:textId="77777777" w:rsidTr="00741759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7CC5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Physiochemical properti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C5920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DC function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3E602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Effects on other immune cell responses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BBC36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Effects on non-immune cell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02328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Year,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19091" w14:textId="77777777" w:rsidR="009B41C7" w:rsidRPr="00341D05" w:rsidRDefault="009B41C7" w:rsidP="0074175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9B41C7" w:rsidRPr="00341D05" w14:paraId="5DECF43E" w14:textId="77777777" w:rsidTr="0074175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9EDFD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Chemical composition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20FF0372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233DDF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vAlign w:val="center"/>
          </w:tcPr>
          <w:p w14:paraId="4AD642D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CFE9B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2005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Babens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7B4695C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</w:t>
            </w:r>
          </w:p>
        </w:tc>
      </w:tr>
      <w:tr w:rsidR="009B41C7" w:rsidRPr="00341D05" w14:paraId="1F48AA62" w14:textId="77777777" w:rsidTr="00741759">
        <w:tc>
          <w:tcPr>
            <w:tcW w:w="1560" w:type="dxa"/>
            <w:vAlign w:val="center"/>
          </w:tcPr>
          <w:p w14:paraId="6662DF9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7A28815D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C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cultur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PLGA film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timul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llogeneic T cell proliferation, </w:t>
            </w:r>
            <w:r>
              <w:rPr>
                <w:rFonts w:cs="Times New Roman"/>
                <w:color w:val="000000"/>
                <w:sz w:val="18"/>
                <w:szCs w:val="18"/>
              </w:rPr>
              <w:t>instead of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hos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seed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garose films. Treatment with PLGA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upregul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production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of TNF-α and autocrine factor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than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Times New Roman"/>
                <w:color w:val="000000"/>
                <w:sz w:val="18"/>
                <w:szCs w:val="18"/>
              </w:rPr>
              <w:t>M</w:t>
            </w:r>
            <w:r w:rsidRPr="004C5E70">
              <w:rPr>
                <w:rFonts w:cs="Times New Roman"/>
                <w:color w:val="000000"/>
                <w:sz w:val="18"/>
                <w:szCs w:val="18"/>
              </w:rPr>
              <w:t>oreover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, DC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ultur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with agarose or PLGA film (agarose to a </w:t>
            </w:r>
            <w:r>
              <w:rPr>
                <w:rFonts w:cs="Times New Roman"/>
                <w:color w:val="000000"/>
                <w:sz w:val="18"/>
                <w:szCs w:val="18"/>
              </w:rPr>
              <w:t>higher level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xhibi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NF-kB activation level between those of LPS- matured DC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28" w:type="dxa"/>
            <w:vAlign w:val="center"/>
          </w:tcPr>
          <w:p w14:paraId="7EF7C0F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01B3EC5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6E7EF9F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06 Yoshid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480DD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</w:t>
            </w:r>
          </w:p>
        </w:tc>
      </w:tr>
      <w:tr w:rsidR="009B41C7" w:rsidRPr="00341D05" w14:paraId="260CC9F4" w14:textId="77777777" w:rsidTr="00741759">
        <w:tc>
          <w:tcPr>
            <w:tcW w:w="1560" w:type="dxa"/>
            <w:vAlign w:val="center"/>
          </w:tcPr>
          <w:p w14:paraId="41BD35F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12CB04D8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DCs cultivated on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LGA MPs and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produced mor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proinflammatory cytokines TNF-α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an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L-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in DCs, wherein MPs induced higher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xpressio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level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f TNF-α than did films</w:t>
            </w:r>
          </w:p>
        </w:tc>
        <w:tc>
          <w:tcPr>
            <w:tcW w:w="3828" w:type="dxa"/>
            <w:vAlign w:val="center"/>
          </w:tcPr>
          <w:p w14:paraId="11857EF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4965129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4587EA0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07 Yoshid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A2AC67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</w:tr>
      <w:tr w:rsidR="009B41C7" w:rsidRPr="00341D05" w14:paraId="46AC0E9A" w14:textId="77777777" w:rsidTr="00741759">
        <w:tc>
          <w:tcPr>
            <w:tcW w:w="1560" w:type="dxa"/>
            <w:vAlign w:val="center"/>
          </w:tcPr>
          <w:p w14:paraId="53AC5FB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16E1EE84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cultivat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PLGA or chitosan film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induce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T cell </w:t>
            </w:r>
            <w:r>
              <w:rPr>
                <w:rFonts w:cs="Times New Roman"/>
                <w:color w:val="000000"/>
                <w:sz w:val="18"/>
                <w:szCs w:val="18"/>
              </w:rPr>
              <w:t>proliferation in contrast to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, whereas DC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ultivat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HA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inhibi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 cell proliferation.</w:t>
            </w:r>
            <w:r w:rsidRPr="00341D05">
              <w:rPr>
                <w:rFonts w:cs="Times New Roma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ultivation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PLGA, alginate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or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hitosa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(chitosan highest) films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upregulated DCs cytokine release (e.g.,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NF-α</w:t>
            </w:r>
            <w:r>
              <w:rPr>
                <w:rFonts w:cs="Times New Roman"/>
                <w:color w:val="000000"/>
                <w:sz w:val="18"/>
                <w:szCs w:val="18"/>
              </w:rPr>
              <w:t>) in comparison with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, whereas </w:t>
            </w:r>
            <w:r>
              <w:rPr>
                <w:rFonts w:cs="Times New Roman"/>
                <w:color w:val="000000"/>
                <w:sz w:val="18"/>
                <w:szCs w:val="18"/>
              </w:rPr>
              <w:t>thos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ultur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HA film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ecre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es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NF-α.</w:t>
            </w:r>
          </w:p>
        </w:tc>
        <w:tc>
          <w:tcPr>
            <w:tcW w:w="3828" w:type="dxa"/>
            <w:vAlign w:val="center"/>
          </w:tcPr>
          <w:p w14:paraId="7488066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216AB66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15E523C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2 Park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29A5B4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</w:t>
            </w:r>
          </w:p>
        </w:tc>
      </w:tr>
      <w:tr w:rsidR="009B41C7" w:rsidRPr="00341D05" w14:paraId="7B7F8C08" w14:textId="77777777" w:rsidTr="00741759">
        <w:tc>
          <w:tcPr>
            <w:tcW w:w="1560" w:type="dxa"/>
            <w:vAlign w:val="center"/>
          </w:tcPr>
          <w:p w14:paraId="51B90E0C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435CD5F9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DCs </w:t>
            </w:r>
            <w:r>
              <w:rPr>
                <w:rFonts w:cs="Times New Roman"/>
                <w:color w:val="000000"/>
                <w:sz w:val="18"/>
                <w:szCs w:val="18"/>
              </w:rPr>
              <w:t>cultur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garose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secre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higher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levels of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IL-12p70, </w:t>
            </w:r>
            <w:r>
              <w:rPr>
                <w:rFonts w:cs="Times New Roman"/>
                <w:color w:val="000000"/>
                <w:sz w:val="18"/>
                <w:szCs w:val="18"/>
              </w:rPr>
              <w:t>so did those seed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chitosan films, while </w:t>
            </w:r>
            <w:r>
              <w:rPr>
                <w:rFonts w:cs="Times New Roman"/>
                <w:color w:val="000000"/>
                <w:sz w:val="18"/>
                <w:szCs w:val="18"/>
              </w:rPr>
              <w:t>thos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reated with agarose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presen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lower </w:t>
            </w:r>
            <w:r>
              <w:rPr>
                <w:rFonts w:cs="Times New Roman"/>
                <w:color w:val="000000"/>
                <w:sz w:val="18"/>
                <w:szCs w:val="18"/>
              </w:rPr>
              <w:t>expression profiles in contrast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iDCs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Times New Roman"/>
                <w:color w:val="000000"/>
                <w:sz w:val="18"/>
                <w:szCs w:val="18"/>
              </w:rPr>
              <w:t>In addition, cultivat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with agarose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induc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lower levels of IL-4 </w:t>
            </w:r>
            <w:r>
              <w:rPr>
                <w:rFonts w:cs="Times New Roman"/>
                <w:color w:val="000000"/>
                <w:sz w:val="18"/>
                <w:szCs w:val="18"/>
              </w:rPr>
              <w:t>expressi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5B8995B6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DCs </w:t>
            </w:r>
            <w:r>
              <w:rPr>
                <w:rFonts w:cs="Times New Roman"/>
                <w:color w:val="000000"/>
                <w:sz w:val="18"/>
                <w:szCs w:val="18"/>
              </w:rPr>
              <w:t>cultur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garose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or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alginat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film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timul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CD4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8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 cell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o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significantly </w:t>
            </w:r>
            <w:r>
              <w:rPr>
                <w:rFonts w:cs="Times New Roman"/>
                <w:color w:val="000000"/>
                <w:sz w:val="18"/>
                <w:szCs w:val="18"/>
              </w:rPr>
              <w:t>larger extent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those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rea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with agarose films </w:t>
            </w: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resulted i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upregul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expression of CD4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25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in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3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 cells. DCs </w:t>
            </w:r>
            <w:r>
              <w:rPr>
                <w:rFonts w:cs="Times New Roman"/>
                <w:color w:val="000000"/>
                <w:sz w:val="18"/>
                <w:szCs w:val="18"/>
              </w:rPr>
              <w:t>seeded o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garose films </w:t>
            </w:r>
            <w:r>
              <w:rPr>
                <w:rFonts w:cs="Times New Roman"/>
                <w:color w:val="000000"/>
                <w:sz w:val="18"/>
                <w:szCs w:val="18"/>
              </w:rPr>
              <w:t>upregulat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expression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of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FoxP3 </w:t>
            </w:r>
            <w:r>
              <w:rPr>
                <w:rFonts w:cs="Times New Roman"/>
                <w:color w:val="000000"/>
                <w:sz w:val="18"/>
                <w:szCs w:val="18"/>
              </w:rPr>
              <w:t>in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CD4</w:t>
            </w:r>
            <w:r w:rsidRPr="0047252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25</w:t>
            </w:r>
            <w:r w:rsidRPr="0047252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 cell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ompar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to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hose treated with PLGA films.</w:t>
            </w:r>
          </w:p>
        </w:tc>
        <w:tc>
          <w:tcPr>
            <w:tcW w:w="2606" w:type="dxa"/>
            <w:vAlign w:val="center"/>
          </w:tcPr>
          <w:p w14:paraId="4841424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lastRenderedPageBreak/>
              <w:t>Not mentioned.</w:t>
            </w:r>
          </w:p>
        </w:tc>
        <w:tc>
          <w:tcPr>
            <w:tcW w:w="0" w:type="auto"/>
            <w:vAlign w:val="center"/>
          </w:tcPr>
          <w:p w14:paraId="0A99865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5 Park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C3E04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</w:t>
            </w:r>
          </w:p>
        </w:tc>
      </w:tr>
      <w:tr w:rsidR="009B41C7" w:rsidRPr="00341D05" w14:paraId="2E8A0358" w14:textId="77777777" w:rsidTr="00741759">
        <w:tc>
          <w:tcPr>
            <w:tcW w:w="1560" w:type="dxa"/>
            <w:vAlign w:val="center"/>
          </w:tcPr>
          <w:p w14:paraId="672C0E5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urface chemistry</w:t>
            </w:r>
          </w:p>
        </w:tc>
        <w:tc>
          <w:tcPr>
            <w:tcW w:w="4110" w:type="dxa"/>
            <w:vAlign w:val="center"/>
          </w:tcPr>
          <w:p w14:paraId="202FB837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a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upregulated inflammatory IL-1β secretion</w:t>
            </w:r>
          </w:p>
        </w:tc>
        <w:tc>
          <w:tcPr>
            <w:tcW w:w="3828" w:type="dxa"/>
            <w:vAlign w:val="center"/>
          </w:tcPr>
          <w:p w14:paraId="61BAD2D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5736AF0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67E4CF1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3 Cha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E8BC3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</w:t>
            </w:r>
          </w:p>
        </w:tc>
      </w:tr>
      <w:tr w:rsidR="009B41C7" w:rsidRPr="00341D05" w14:paraId="69EE43EF" w14:textId="77777777" w:rsidTr="00741759">
        <w:tc>
          <w:tcPr>
            <w:tcW w:w="1560" w:type="dxa"/>
            <w:vAlign w:val="center"/>
          </w:tcPr>
          <w:p w14:paraId="7FAF0D9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79AA97FA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oth 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and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ncreased the secretion of INF-γ cytokine.</w:t>
            </w:r>
          </w:p>
        </w:tc>
        <w:tc>
          <w:tcPr>
            <w:tcW w:w="3828" w:type="dxa"/>
            <w:vAlign w:val="center"/>
          </w:tcPr>
          <w:p w14:paraId="20953E8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Both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and 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enhanced population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of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4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CD8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T cell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n spleen.</w:t>
            </w:r>
          </w:p>
        </w:tc>
        <w:tc>
          <w:tcPr>
            <w:tcW w:w="2606" w:type="dxa"/>
            <w:vAlign w:val="center"/>
          </w:tcPr>
          <w:p w14:paraId="188D238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7999B5E1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7 Li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E37AE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</w:t>
            </w:r>
          </w:p>
        </w:tc>
      </w:tr>
      <w:tr w:rsidR="009B41C7" w:rsidRPr="00341D05" w14:paraId="090E0708" w14:textId="77777777" w:rsidTr="00741759">
        <w:tc>
          <w:tcPr>
            <w:tcW w:w="1560" w:type="dxa"/>
            <w:vAlign w:val="center"/>
          </w:tcPr>
          <w:p w14:paraId="74B1101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47C46F78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promo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release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of IL-1, IL-6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an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L-17Ain DCs.</w:t>
            </w:r>
          </w:p>
        </w:tc>
        <w:tc>
          <w:tcPr>
            <w:tcW w:w="3828" w:type="dxa"/>
            <w:vAlign w:val="center"/>
          </w:tcPr>
          <w:p w14:paraId="55F5325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Zn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 w:rsidRPr="00341D05">
              <w:rPr>
                <w:rFonts w:eastAsia="Songti SC" w:cs="Times New Roman"/>
                <w:color w:val="000000"/>
                <w:sz w:val="18"/>
                <w:szCs w:val="18"/>
              </w:rPr>
              <w:t xml:space="preserve">promote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cell proliferation and differentiation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into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h17, while Cu</w:t>
            </w:r>
            <w:r w:rsidRPr="00341D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  <w:r>
              <w:rPr>
                <w:rFonts w:eastAsia="Songti SC" w:cs="Times New Roman" w:hint="eastAsia"/>
                <w:color w:val="000000"/>
                <w:sz w:val="18"/>
                <w:szCs w:val="18"/>
              </w:rPr>
              <w:t>inhibit</w:t>
            </w:r>
            <w:r>
              <w:rPr>
                <w:rFonts w:eastAsia="Songti SC" w:cs="Times New Roman"/>
                <w:color w:val="000000"/>
                <w:sz w:val="18"/>
                <w:szCs w:val="18"/>
              </w:rPr>
              <w:t>ed</w:t>
            </w:r>
            <w:r w:rsidRPr="00341D05">
              <w:rPr>
                <w:rFonts w:eastAsia="Songti SC"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T-cell proliferation or Th17 differentiation, meanwhile induced a down-regulated cytokine profile in T cells.</w:t>
            </w:r>
          </w:p>
        </w:tc>
        <w:tc>
          <w:tcPr>
            <w:tcW w:w="2606" w:type="dxa"/>
            <w:vAlign w:val="center"/>
          </w:tcPr>
          <w:p w14:paraId="3A986AE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044AD89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2020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Schuhladen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64188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</w:t>
            </w:r>
          </w:p>
        </w:tc>
      </w:tr>
      <w:tr w:rsidR="009B41C7" w:rsidRPr="00341D05" w14:paraId="0B70BDA5" w14:textId="77777777" w:rsidTr="00741759">
        <w:tc>
          <w:tcPr>
            <w:tcW w:w="1560" w:type="dxa"/>
            <w:vAlign w:val="center"/>
          </w:tcPr>
          <w:p w14:paraId="7A30676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Hydrophilicity</w:t>
            </w:r>
          </w:p>
        </w:tc>
        <w:tc>
          <w:tcPr>
            <w:tcW w:w="4110" w:type="dxa"/>
            <w:vAlign w:val="center"/>
          </w:tcPr>
          <w:p w14:paraId="2DFC3F7A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3828" w:type="dxa"/>
            <w:vAlign w:val="center"/>
          </w:tcPr>
          <w:p w14:paraId="411BE97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Increased antigen trafficking to LNs and upregulated Teff (T cell- mediated cytokine secretion) was observed in DCs treated with PLA.</w:t>
            </w:r>
          </w:p>
        </w:tc>
        <w:tc>
          <w:tcPr>
            <w:tcW w:w="2606" w:type="dxa"/>
            <w:vAlign w:val="center"/>
          </w:tcPr>
          <w:p w14:paraId="66D7376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6975D38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3 Liu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840726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</w:t>
            </w:r>
          </w:p>
        </w:tc>
      </w:tr>
      <w:tr w:rsidR="009B41C7" w:rsidRPr="00341D05" w14:paraId="540AB130" w14:textId="77777777" w:rsidTr="00741759">
        <w:tc>
          <w:tcPr>
            <w:tcW w:w="1560" w:type="dxa"/>
            <w:vAlign w:val="center"/>
          </w:tcPr>
          <w:p w14:paraId="7F28249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4210201A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3828" w:type="dxa"/>
            <w:vAlign w:val="center"/>
          </w:tcPr>
          <w:p w14:paraId="7FAC534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110459E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6EF913D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1 Kou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47ABF5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9B41C7" w:rsidRPr="00341D05" w14:paraId="22A09403" w14:textId="77777777" w:rsidTr="00741759">
        <w:tc>
          <w:tcPr>
            <w:tcW w:w="1560" w:type="dxa"/>
            <w:vAlign w:val="center"/>
          </w:tcPr>
          <w:p w14:paraId="393C56B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5AD7102E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3828" w:type="dxa"/>
            <w:vAlign w:val="center"/>
          </w:tcPr>
          <w:p w14:paraId="079497E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6A94D8B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modSLA</w:t>
            </w:r>
            <w:proofErr w:type="spellEnd"/>
            <w:r w:rsidRPr="00341D05">
              <w:rPr>
                <w:rFonts w:cs="Times New Roman"/>
                <w:color w:val="000000"/>
                <w:sz w:val="18"/>
                <w:szCs w:val="18"/>
              </w:rPr>
              <w:t>-DC-CM promoted osteoblast differentiation by increasing the expression of RUNX2, ALP; increased ALP activity</w:t>
            </w:r>
          </w:p>
        </w:tc>
        <w:tc>
          <w:tcPr>
            <w:tcW w:w="0" w:type="auto"/>
            <w:vAlign w:val="center"/>
          </w:tcPr>
          <w:p w14:paraId="6B4B46E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7 Zheng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1EC55B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9B41C7" w:rsidRPr="00341D05" w14:paraId="44E8B650" w14:textId="77777777" w:rsidTr="00741759">
        <w:tc>
          <w:tcPr>
            <w:tcW w:w="1560" w:type="dxa"/>
            <w:vAlign w:val="center"/>
          </w:tcPr>
          <w:p w14:paraId="055B04B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0FD0C137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PT, SLA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i</w:t>
            </w:r>
            <w:r w:rsidRPr="00341D0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ncreased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elease</w:t>
            </w:r>
            <w:r w:rsidRPr="00341D0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of proinflammatory </w:t>
            </w:r>
            <w:r w:rsidRPr="00341D05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L-6, IL-12, IL-18 in DCs,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whereas</w:t>
            </w:r>
            <w:r w:rsidRPr="00341D0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TNF-α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1D05">
              <w:rPr>
                <w:rFonts w:cs="Times New Roman"/>
                <w:color w:val="000000"/>
                <w:kern w:val="0"/>
                <w:sz w:val="20"/>
                <w:szCs w:val="20"/>
              </w:rPr>
              <w:t>IL-1ra, IL- 4, and IL-10 were reduced.</w:t>
            </w:r>
          </w:p>
        </w:tc>
        <w:tc>
          <w:tcPr>
            <w:tcW w:w="3828" w:type="dxa"/>
            <w:vAlign w:val="center"/>
          </w:tcPr>
          <w:p w14:paraId="5691219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lastRenderedPageBreak/>
              <w:t>Not mentioned.</w:t>
            </w:r>
          </w:p>
        </w:tc>
        <w:tc>
          <w:tcPr>
            <w:tcW w:w="2606" w:type="dxa"/>
            <w:vAlign w:val="center"/>
          </w:tcPr>
          <w:p w14:paraId="18C16F33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kern w:val="0"/>
                <w:sz w:val="18"/>
                <w:szCs w:val="18"/>
              </w:rPr>
              <w:t>PT, SLA-DC-CM down-</w:t>
            </w:r>
            <w:r w:rsidRPr="00341D05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regulated the expression of COL1,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kern w:val="0"/>
                <w:sz w:val="18"/>
                <w:szCs w:val="18"/>
              </w:rPr>
              <w:t>RUNX2, OC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, and </w:t>
            </w:r>
            <w:r w:rsidRPr="00341D05">
              <w:rPr>
                <w:rFonts w:cs="Times New Roman"/>
                <w:color w:val="000000"/>
                <w:kern w:val="0"/>
                <w:sz w:val="18"/>
                <w:szCs w:val="18"/>
              </w:rPr>
              <w:t>ALP; reduced ALP activity and mineralization nodules</w:t>
            </w:r>
          </w:p>
        </w:tc>
        <w:tc>
          <w:tcPr>
            <w:tcW w:w="0" w:type="auto"/>
            <w:vAlign w:val="center"/>
          </w:tcPr>
          <w:p w14:paraId="4FD3C1D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lastRenderedPageBreak/>
              <w:t>2019 Yang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9C0CF9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9B41C7" w:rsidRPr="00341D05" w14:paraId="3E37DCF2" w14:textId="77777777" w:rsidTr="00741759">
        <w:tc>
          <w:tcPr>
            <w:tcW w:w="1560" w:type="dxa"/>
            <w:vAlign w:val="center"/>
          </w:tcPr>
          <w:p w14:paraId="2EA6E877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patial structures</w:t>
            </w:r>
          </w:p>
        </w:tc>
        <w:tc>
          <w:tcPr>
            <w:tcW w:w="4110" w:type="dxa"/>
            <w:vAlign w:val="center"/>
          </w:tcPr>
          <w:p w14:paraId="5430E90F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Up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regulation of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L-12, IL-6 and TNF-a by DC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were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observed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n 3D collagen-chitosan scaffolds.</w:t>
            </w:r>
          </w:p>
        </w:tc>
        <w:tc>
          <w:tcPr>
            <w:tcW w:w="3828" w:type="dxa"/>
            <w:vAlign w:val="center"/>
          </w:tcPr>
          <w:p w14:paraId="7369B76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DC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stimulatio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of 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cell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FN-γ and IL-4 release was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promote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n the 3D system, while TGF-β1 secretion was inhibited.</w:t>
            </w:r>
          </w:p>
        </w:tc>
        <w:tc>
          <w:tcPr>
            <w:tcW w:w="2606" w:type="dxa"/>
            <w:vAlign w:val="center"/>
          </w:tcPr>
          <w:p w14:paraId="39AD7A74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4F3F892F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2016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Daneshmandi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7EB022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</w:t>
            </w:r>
          </w:p>
        </w:tc>
      </w:tr>
      <w:tr w:rsidR="009B41C7" w:rsidRPr="00341D05" w14:paraId="16B3FF8F" w14:textId="77777777" w:rsidTr="00741759">
        <w:tc>
          <w:tcPr>
            <w:tcW w:w="1560" w:type="dxa"/>
            <w:vAlign w:val="center"/>
          </w:tcPr>
          <w:p w14:paraId="00240C88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02015E01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TNF-a, MIP-1a </w:t>
            </w:r>
            <w:r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>IL-6 secretion by DC were enhanced on 20um-pore-scaffolds, regardless of the polymer used.</w:t>
            </w:r>
          </w:p>
        </w:tc>
        <w:tc>
          <w:tcPr>
            <w:tcW w:w="3828" w:type="dxa"/>
            <w:vAlign w:val="center"/>
          </w:tcPr>
          <w:p w14:paraId="0980005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0E9ADA4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65B3811B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2018 Che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26CE5AE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</w:t>
            </w:r>
          </w:p>
        </w:tc>
      </w:tr>
      <w:tr w:rsidR="009B41C7" w:rsidRPr="00341D05" w14:paraId="14DD0BFA" w14:textId="77777777" w:rsidTr="00741759">
        <w:tc>
          <w:tcPr>
            <w:tcW w:w="1560" w:type="dxa"/>
            <w:vAlign w:val="center"/>
          </w:tcPr>
          <w:p w14:paraId="125FBF09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10" w:type="dxa"/>
            <w:vAlign w:val="center"/>
          </w:tcPr>
          <w:p w14:paraId="7E306494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ytokines are generally </w:t>
            </w:r>
            <w:r>
              <w:rPr>
                <w:rFonts w:cs="Times New Roman"/>
                <w:color w:val="000000"/>
                <w:sz w:val="18"/>
                <w:szCs w:val="18"/>
              </w:rPr>
              <w:t>increased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n 2D culture, </w:t>
            </w:r>
            <w:r>
              <w:rPr>
                <w:rFonts w:cs="Times New Roman"/>
                <w:color w:val="000000"/>
                <w:sz w:val="18"/>
                <w:szCs w:val="18"/>
              </w:rPr>
              <w:t>whereas</w:t>
            </w: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 in 3D culture they are regulated by matrix density.</w:t>
            </w:r>
          </w:p>
        </w:tc>
        <w:tc>
          <w:tcPr>
            <w:tcW w:w="3828" w:type="dxa"/>
            <w:vAlign w:val="center"/>
          </w:tcPr>
          <w:p w14:paraId="218F775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2606" w:type="dxa"/>
            <w:vAlign w:val="center"/>
          </w:tcPr>
          <w:p w14:paraId="17E1AB35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vAlign w:val="center"/>
          </w:tcPr>
          <w:p w14:paraId="4771D3FD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2020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Sapudum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4DE728A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</w:t>
            </w:r>
          </w:p>
        </w:tc>
      </w:tr>
      <w:tr w:rsidR="009B41C7" w:rsidRPr="00341D05" w14:paraId="5DE67132" w14:textId="77777777" w:rsidTr="00741759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F212266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41D05">
              <w:rPr>
                <w:rFonts w:cs="Times New Roman"/>
                <w:b/>
                <w:bCs/>
                <w:sz w:val="18"/>
                <w:szCs w:val="18"/>
              </w:rPr>
              <w:t>Surface charg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3531A62E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Not mentioned.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CC107C1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>Cationic GQD-treated DCs inhibited the proliferation of allogeneic T cells, decrease Th1 and Th17 polarization yet increase Th2 polarization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vAlign w:val="center"/>
          </w:tcPr>
          <w:p w14:paraId="2453572C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sz w:val="18"/>
                <w:szCs w:val="18"/>
              </w:rPr>
              <w:t>Not mention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40794" w14:textId="77777777" w:rsidR="009B41C7" w:rsidRPr="00341D05" w:rsidRDefault="009B41C7" w:rsidP="0074175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41D05">
              <w:rPr>
                <w:rFonts w:cs="Times New Roman"/>
                <w:color w:val="000000"/>
                <w:sz w:val="18"/>
                <w:szCs w:val="18"/>
              </w:rPr>
              <w:t xml:space="preserve">2017 </w:t>
            </w:r>
            <w:proofErr w:type="spellStart"/>
            <w:r w:rsidRPr="00341D05">
              <w:rPr>
                <w:rFonts w:cs="Times New Roman"/>
                <w:color w:val="000000"/>
                <w:sz w:val="18"/>
                <w:szCs w:val="18"/>
              </w:rPr>
              <w:t>Tom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8E39560" w14:textId="77777777" w:rsidR="009B41C7" w:rsidRPr="00341D05" w:rsidRDefault="009B41C7" w:rsidP="0074175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</w:t>
            </w:r>
          </w:p>
        </w:tc>
      </w:tr>
    </w:tbl>
    <w:p w14:paraId="6C916586" w14:textId="77777777" w:rsidR="009B41C7" w:rsidRPr="00561FB4" w:rsidRDefault="009B41C7" w:rsidP="009B41C7">
      <w:pPr>
        <w:rPr>
          <w:rFonts w:cs="Times New Roman"/>
          <w:sz w:val="20"/>
          <w:szCs w:val="20"/>
        </w:rPr>
      </w:pPr>
    </w:p>
    <w:p w14:paraId="1F777EBF" w14:textId="77777777" w:rsidR="009B41C7" w:rsidRPr="009B41C7" w:rsidRDefault="009B41C7">
      <w:pPr>
        <w:rPr>
          <w:rFonts w:hint="eastAsia"/>
        </w:rPr>
      </w:pPr>
    </w:p>
    <w:sectPr w:rsidR="009B41C7" w:rsidRPr="009B41C7" w:rsidSect="009B41C7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tr9p9v9xsapeea09uvse0n2fttzwxt2xax&quot;&gt;My EndNote Library&lt;record-ids&gt;&lt;item&gt;2193&lt;/item&gt;&lt;item&gt;2194&lt;/item&gt;&lt;/record-ids&gt;&lt;/item&gt;&lt;/Libraries&gt;"/>
  </w:docVars>
  <w:rsids>
    <w:rsidRoot w:val="000D3FE2"/>
    <w:rsid w:val="00007201"/>
    <w:rsid w:val="0003619F"/>
    <w:rsid w:val="00092E47"/>
    <w:rsid w:val="00092EF3"/>
    <w:rsid w:val="00093723"/>
    <w:rsid w:val="000A5333"/>
    <w:rsid w:val="000D3FE2"/>
    <w:rsid w:val="00100B3B"/>
    <w:rsid w:val="00112E9E"/>
    <w:rsid w:val="00153D50"/>
    <w:rsid w:val="00160907"/>
    <w:rsid w:val="00163F9C"/>
    <w:rsid w:val="001A7522"/>
    <w:rsid w:val="001C36AF"/>
    <w:rsid w:val="001D71B9"/>
    <w:rsid w:val="001F2C5E"/>
    <w:rsid w:val="002353B8"/>
    <w:rsid w:val="0024008C"/>
    <w:rsid w:val="00253D30"/>
    <w:rsid w:val="00253F77"/>
    <w:rsid w:val="00270086"/>
    <w:rsid w:val="00280A5D"/>
    <w:rsid w:val="002B4E39"/>
    <w:rsid w:val="002D08A0"/>
    <w:rsid w:val="002E42D0"/>
    <w:rsid w:val="002E4E88"/>
    <w:rsid w:val="00334F22"/>
    <w:rsid w:val="0037047D"/>
    <w:rsid w:val="003A2676"/>
    <w:rsid w:val="003A466F"/>
    <w:rsid w:val="003B5218"/>
    <w:rsid w:val="003D133A"/>
    <w:rsid w:val="003F2B38"/>
    <w:rsid w:val="003F59D1"/>
    <w:rsid w:val="004169E0"/>
    <w:rsid w:val="004230F2"/>
    <w:rsid w:val="00427E65"/>
    <w:rsid w:val="004312DA"/>
    <w:rsid w:val="004A7B3B"/>
    <w:rsid w:val="004B74B1"/>
    <w:rsid w:val="004F4B0A"/>
    <w:rsid w:val="005077A4"/>
    <w:rsid w:val="0053706F"/>
    <w:rsid w:val="00556F26"/>
    <w:rsid w:val="00557348"/>
    <w:rsid w:val="005E5D33"/>
    <w:rsid w:val="00642B83"/>
    <w:rsid w:val="00670535"/>
    <w:rsid w:val="00675148"/>
    <w:rsid w:val="00690449"/>
    <w:rsid w:val="006A6831"/>
    <w:rsid w:val="006F78CA"/>
    <w:rsid w:val="00737892"/>
    <w:rsid w:val="00756C02"/>
    <w:rsid w:val="007A452F"/>
    <w:rsid w:val="00836BF0"/>
    <w:rsid w:val="00841BC2"/>
    <w:rsid w:val="00856ADB"/>
    <w:rsid w:val="0087030D"/>
    <w:rsid w:val="00894187"/>
    <w:rsid w:val="009470B1"/>
    <w:rsid w:val="009750C9"/>
    <w:rsid w:val="00993BE6"/>
    <w:rsid w:val="009B41C7"/>
    <w:rsid w:val="009B4B9C"/>
    <w:rsid w:val="009D1F49"/>
    <w:rsid w:val="009F2E94"/>
    <w:rsid w:val="009F56BC"/>
    <w:rsid w:val="009F6674"/>
    <w:rsid w:val="00A77426"/>
    <w:rsid w:val="00AA4CC8"/>
    <w:rsid w:val="00AC25FF"/>
    <w:rsid w:val="00AD50E3"/>
    <w:rsid w:val="00AE5213"/>
    <w:rsid w:val="00AF340A"/>
    <w:rsid w:val="00B228C7"/>
    <w:rsid w:val="00B5028E"/>
    <w:rsid w:val="00B738A8"/>
    <w:rsid w:val="00BC3AC0"/>
    <w:rsid w:val="00C45923"/>
    <w:rsid w:val="00C51446"/>
    <w:rsid w:val="00C6767D"/>
    <w:rsid w:val="00CB17D4"/>
    <w:rsid w:val="00CC51B5"/>
    <w:rsid w:val="00CE43B1"/>
    <w:rsid w:val="00D04A1A"/>
    <w:rsid w:val="00D422C6"/>
    <w:rsid w:val="00D70971"/>
    <w:rsid w:val="00D83F42"/>
    <w:rsid w:val="00E30FDF"/>
    <w:rsid w:val="00EB1FDF"/>
    <w:rsid w:val="00EC4E71"/>
    <w:rsid w:val="00EC7187"/>
    <w:rsid w:val="00F072DB"/>
    <w:rsid w:val="00F16ED2"/>
    <w:rsid w:val="00F40128"/>
    <w:rsid w:val="00F421F8"/>
    <w:rsid w:val="00F81CCF"/>
    <w:rsid w:val="00F97F8B"/>
    <w:rsid w:val="00FB00C0"/>
    <w:rsid w:val="00FE204B"/>
    <w:rsid w:val="00FE2527"/>
    <w:rsid w:val="00FE50BE"/>
    <w:rsid w:val="00FF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6BB17"/>
  <w15:chartTrackingRefBased/>
  <w15:docId w15:val="{309F6FE8-5A63-4F48-B376-052962F3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C36AF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C36AF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1C36AF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C36AF"/>
    <w:rPr>
      <w:rFonts w:cs="Times New Roman"/>
      <w:sz w:val="20"/>
    </w:rPr>
  </w:style>
  <w:style w:type="table" w:styleId="a3">
    <w:name w:val="Table Grid"/>
    <w:basedOn w:val="a1"/>
    <w:uiPriority w:val="39"/>
    <w:rsid w:val="009B4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9B4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588</Words>
  <Characters>9055</Characters>
  <Application>Microsoft Office Word</Application>
  <DocSecurity>0</DocSecurity>
  <Lines>75</Lines>
  <Paragraphs>21</Paragraphs>
  <ScaleCrop>false</ScaleCrop>
  <Company/>
  <LinksUpToDate>false</LinksUpToDate>
  <CharactersWithSpaces>10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用户</dc:creator>
  <cp:keywords/>
  <dc:description/>
  <cp:lastModifiedBy>945286403@qq.com</cp:lastModifiedBy>
  <cp:revision>25</cp:revision>
  <dcterms:created xsi:type="dcterms:W3CDTF">2022-05-08T11:47:00Z</dcterms:created>
  <dcterms:modified xsi:type="dcterms:W3CDTF">2022-10-29T05:19:00Z</dcterms:modified>
</cp:coreProperties>
</file>